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040" w:rsidRPr="00831D28" w:rsidRDefault="00275040" w:rsidP="00275040">
      <w:pPr>
        <w:pStyle w:val="Title"/>
        <w:jc w:val="center"/>
        <w:rPr>
          <w:lang w:val="en-US"/>
        </w:rPr>
      </w:pPr>
      <w:r>
        <w:rPr>
          <w:lang w:val="en-US"/>
        </w:rPr>
        <w:t>How anisotropic and isotropic atomic displacement parameters monitor protein covalent bonds rigidity – Isotropic B-factors underestimate bond rigidity</w:t>
      </w:r>
    </w:p>
    <w:p w:rsidR="00275040" w:rsidRDefault="00275040" w:rsidP="00275040">
      <w:pPr>
        <w:rPr>
          <w:lang w:val="en-US"/>
        </w:rPr>
      </w:pPr>
      <w:r>
        <w:rPr>
          <w:lang w:val="en-US"/>
        </w:rPr>
        <w:t>Oliviero Carugo</w:t>
      </w:r>
    </w:p>
    <w:p w:rsidR="00275040" w:rsidRDefault="00275040" w:rsidP="00275040">
      <w:pPr>
        <w:rPr>
          <w:rStyle w:val="orcid-id-https"/>
          <w:lang w:val="en-US"/>
        </w:rPr>
      </w:pPr>
      <w:r>
        <w:rPr>
          <w:lang w:val="en-US"/>
        </w:rPr>
        <w:t xml:space="preserve">Department of Chemistry, University of Pavia, Pavia, Italy and Department of Structural and Computational Biology, University of Vienna, Vienna, Austria (ORCID </w:t>
      </w:r>
      <w:r w:rsidRPr="0079723E">
        <w:rPr>
          <w:rStyle w:val="orcid-id-https"/>
          <w:lang w:val="en-US"/>
        </w:rPr>
        <w:t>0000-0002-2924-9016</w:t>
      </w:r>
      <w:r>
        <w:rPr>
          <w:rStyle w:val="orcid-id-https"/>
          <w:lang w:val="en-US"/>
        </w:rPr>
        <w:t>)</w:t>
      </w:r>
    </w:p>
    <w:p w:rsidR="00275040" w:rsidRDefault="00275040" w:rsidP="00275040">
      <w:pPr>
        <w:rPr>
          <w:rStyle w:val="orcid-id-https"/>
          <w:lang w:val="en-US"/>
        </w:rPr>
      </w:pPr>
    </w:p>
    <w:p w:rsidR="00275040" w:rsidRDefault="00275040" w:rsidP="00275040">
      <w:pPr>
        <w:pStyle w:val="NoSpacing"/>
        <w:rPr>
          <w:lang w:val="en-US"/>
        </w:rPr>
      </w:pPr>
      <w:r>
        <w:rPr>
          <w:lang w:val="en-US"/>
        </w:rPr>
        <w:t>Correspondence to:</w:t>
      </w:r>
    </w:p>
    <w:p w:rsidR="00275040" w:rsidRDefault="00275040" w:rsidP="00275040">
      <w:pPr>
        <w:pStyle w:val="NoSpacing"/>
        <w:rPr>
          <w:lang w:val="en-US"/>
        </w:rPr>
      </w:pPr>
      <w:r>
        <w:rPr>
          <w:lang w:val="en-US"/>
        </w:rPr>
        <w:t>Oliviero Carugo</w:t>
      </w:r>
    </w:p>
    <w:p w:rsidR="00275040" w:rsidRDefault="00275040" w:rsidP="00275040">
      <w:pPr>
        <w:pStyle w:val="NoSpacing"/>
        <w:rPr>
          <w:lang w:val="en-US"/>
        </w:rPr>
      </w:pPr>
      <w:r>
        <w:rPr>
          <w:lang w:val="en-US"/>
        </w:rPr>
        <w:t>Department of Chemistry</w:t>
      </w:r>
    </w:p>
    <w:p w:rsidR="00275040" w:rsidRPr="00563929" w:rsidRDefault="00275040" w:rsidP="00275040">
      <w:pPr>
        <w:pStyle w:val="NoSpacing"/>
        <w:rPr>
          <w:lang w:val="it-IT"/>
        </w:rPr>
      </w:pPr>
      <w:r w:rsidRPr="00563929">
        <w:rPr>
          <w:lang w:val="it-IT"/>
        </w:rPr>
        <w:t>University of Pavia</w:t>
      </w:r>
    </w:p>
    <w:p w:rsidR="00275040" w:rsidRPr="00563929" w:rsidRDefault="00275040" w:rsidP="00275040">
      <w:pPr>
        <w:pStyle w:val="NoSpacing"/>
        <w:rPr>
          <w:lang w:val="it-IT"/>
        </w:rPr>
      </w:pPr>
      <w:r w:rsidRPr="00563929">
        <w:rPr>
          <w:lang w:val="it-IT"/>
        </w:rPr>
        <w:t>Viale Taramelli 12</w:t>
      </w:r>
    </w:p>
    <w:p w:rsidR="00275040" w:rsidRPr="00563929" w:rsidRDefault="00275040" w:rsidP="00275040">
      <w:pPr>
        <w:pStyle w:val="NoSpacing"/>
        <w:rPr>
          <w:lang w:val="it-IT"/>
        </w:rPr>
      </w:pPr>
      <w:r w:rsidRPr="00563929">
        <w:rPr>
          <w:lang w:val="it-IT"/>
        </w:rPr>
        <w:t>I-27100 Pavia</w:t>
      </w:r>
      <w:r>
        <w:rPr>
          <w:lang w:val="it-IT"/>
        </w:rPr>
        <w:t>, Italy</w:t>
      </w:r>
    </w:p>
    <w:p w:rsidR="00275040" w:rsidRDefault="00275040" w:rsidP="00275040">
      <w:pPr>
        <w:pStyle w:val="NoSpacing"/>
        <w:rPr>
          <w:lang w:val="en-US"/>
        </w:rPr>
      </w:pPr>
      <w:r>
        <w:rPr>
          <w:lang w:val="en-US"/>
        </w:rPr>
        <w:t xml:space="preserve">Email: </w:t>
      </w:r>
      <w:hyperlink r:id="rId4" w:history="1">
        <w:r w:rsidRPr="000B6088">
          <w:rPr>
            <w:rStyle w:val="Hyperlink"/>
            <w:lang w:val="en-US"/>
          </w:rPr>
          <w:t>Oliviero.carugo@univie.ac.at</w:t>
        </w:r>
      </w:hyperlink>
    </w:p>
    <w:p w:rsidR="00275040" w:rsidRDefault="00275040" w:rsidP="00275040">
      <w:pPr>
        <w:rPr>
          <w:lang w:val="en-US"/>
        </w:rPr>
      </w:pPr>
    </w:p>
    <w:p w:rsidR="00275040" w:rsidRDefault="00275040" w:rsidP="00275040">
      <w:pPr>
        <w:pStyle w:val="Heading1"/>
        <w:jc w:val="center"/>
        <w:rPr>
          <w:lang w:val="en-US"/>
        </w:rPr>
      </w:pPr>
      <w:r>
        <w:rPr>
          <w:lang w:val="en-US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75040" w:rsidTr="00FC2289">
        <w:tc>
          <w:tcPr>
            <w:tcW w:w="9016" w:type="dxa"/>
          </w:tcPr>
          <w:p w:rsidR="00275040" w:rsidRDefault="00275040" w:rsidP="00FC2289">
            <w:pPr>
              <w:rPr>
                <w:lang w:val="en-US"/>
              </w:rPr>
            </w:pPr>
          </w:p>
          <w:p w:rsidR="00275040" w:rsidRDefault="00275040" w:rsidP="00FC2289">
            <w:pPr>
              <w:jc w:val="center"/>
              <w:rPr>
                <w:lang w:val="en-US"/>
              </w:rPr>
            </w:pPr>
            <w:r w:rsidRPr="00752F9C">
              <w:rPr>
                <w:noProof/>
                <w:lang w:val="en-IN" w:eastAsia="en-IN"/>
              </w:rPr>
              <w:drawing>
                <wp:inline distT="0" distB="0" distL="0" distR="0" wp14:anchorId="77B5AD8F" wp14:editId="0FD033C0">
                  <wp:extent cx="5171296" cy="26289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1410" cy="263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75040" w:rsidRDefault="00275040" w:rsidP="00FC2289">
            <w:pPr>
              <w:rPr>
                <w:lang w:val="en-US"/>
              </w:rPr>
            </w:pPr>
          </w:p>
        </w:tc>
      </w:tr>
      <w:tr w:rsidR="00275040" w:rsidRPr="0079723E" w:rsidTr="00FC2289">
        <w:tc>
          <w:tcPr>
            <w:tcW w:w="9016" w:type="dxa"/>
          </w:tcPr>
          <w:p w:rsidR="00275040" w:rsidRPr="00752F9C" w:rsidRDefault="00275040" w:rsidP="00FC2289">
            <w:pPr>
              <w:rPr>
                <w:sz w:val="20"/>
                <w:lang w:val="en-US"/>
              </w:rPr>
            </w:pPr>
            <w:r w:rsidRPr="00752F9C">
              <w:rPr>
                <w:b/>
                <w:sz w:val="20"/>
                <w:lang w:val="en-US"/>
              </w:rPr>
              <w:t>Figure S1</w:t>
            </w:r>
            <w:r w:rsidRPr="00752F9C">
              <w:rPr>
                <w:sz w:val="20"/>
                <w:lang w:val="en-US"/>
              </w:rPr>
              <w:t>. View of glycine 20 of chain A in the PDB file 1ejg. Thermal ellipsoids are shown with Chimera (</w:t>
            </w:r>
            <w:r w:rsidRPr="00427798">
              <w:rPr>
                <w:sz w:val="20"/>
                <w:lang w:val="en-US"/>
              </w:rPr>
              <w:t>https://www.cgl.ucsf.edu/chimera/</w:t>
            </w:r>
            <w:r w:rsidRPr="00752F9C">
              <w:rPr>
                <w:sz w:val="20"/>
                <w:lang w:val="en-US"/>
              </w:rPr>
              <w:t>; Tools-Structure Analysis-Thermal Ellipsoid</w:t>
            </w:r>
            <w:r>
              <w:rPr>
                <w:sz w:val="20"/>
                <w:lang w:val="en-US"/>
              </w:rPr>
              <w:t>s,</w:t>
            </w:r>
            <w:r w:rsidRPr="00752F9C">
              <w:rPr>
                <w:sz w:val="20"/>
                <w:lang w:val="en-US"/>
              </w:rPr>
              <w:t xml:space="preserve"> with scale factor = 2). For each atom, the</w:t>
            </w:r>
            <w:r>
              <w:rPr>
                <w:sz w:val="20"/>
                <w:lang w:val="en-US"/>
              </w:rPr>
              <w:t xml:space="preserve"> value of the</w:t>
            </w:r>
            <w:r w:rsidRPr="00752F9C">
              <w:rPr>
                <w:sz w:val="20"/>
                <w:lang w:val="en-US"/>
              </w:rPr>
              <w:t xml:space="preserve"> isotropic B-factor is shown in parentheses. The isotropic </w:t>
            </w:r>
            <w:r w:rsidRPr="00752F9C">
              <w:rPr>
                <w:i/>
                <w:iCs/>
                <w:sz w:val="20"/>
                <w:lang w:val="en-US"/>
              </w:rPr>
              <w:t>Delta-u</w:t>
            </w:r>
            <w:r w:rsidRPr="00752F9C">
              <w:rPr>
                <w:sz w:val="20"/>
                <w:lang w:val="en-US"/>
              </w:rPr>
              <w:t xml:space="preserve"> values are considerably larger than the anisotropic counterparts for each of the three covalent bonds. This is a consequence of the considerable anisotropy of all the atoms, which is equal to 4.238 for atom N, 3.402 for atom C</w:t>
            </w:r>
            <w:r w:rsidRPr="00752F9C">
              <w:rPr>
                <w:rFonts w:ascii="Symbol" w:hAnsi="Symbol"/>
                <w:sz w:val="20"/>
                <w:lang w:val="en-US"/>
              </w:rPr>
              <w:t></w:t>
            </w:r>
            <w:r w:rsidRPr="00752F9C">
              <w:rPr>
                <w:sz w:val="20"/>
                <w:lang w:val="en-US"/>
              </w:rPr>
              <w:t xml:space="preserve">, 3.158 for atom C, and 3.678 for atom O (the anisotropy is defined as it follows: the eigenvalues </w:t>
            </w:r>
            <w:r w:rsidRPr="00752F9C">
              <w:rPr>
                <w:rFonts w:ascii="Symbol" w:hAnsi="Symbol"/>
                <w:sz w:val="20"/>
                <w:lang w:val="en-US"/>
              </w:rPr>
              <w:t></w:t>
            </w:r>
            <w:r w:rsidRPr="00752F9C">
              <w:rPr>
                <w:sz w:val="20"/>
                <w:lang w:val="en-US"/>
              </w:rPr>
              <w:t xml:space="preserve">1 </w:t>
            </w:r>
            <w:r w:rsidRPr="00752F9C">
              <w:rPr>
                <w:rFonts w:cstheme="minorHAnsi"/>
                <w:sz w:val="20"/>
                <w:lang w:val="en-US"/>
              </w:rPr>
              <w:t>≥</w:t>
            </w:r>
            <w:r w:rsidRPr="00752F9C">
              <w:rPr>
                <w:sz w:val="20"/>
                <w:lang w:val="en-US"/>
              </w:rPr>
              <w:t xml:space="preserve"> </w:t>
            </w:r>
            <w:r w:rsidRPr="00752F9C">
              <w:rPr>
                <w:rFonts w:ascii="Symbol" w:hAnsi="Symbol"/>
                <w:sz w:val="20"/>
                <w:lang w:val="en-US"/>
              </w:rPr>
              <w:t></w:t>
            </w:r>
            <w:r w:rsidRPr="00752F9C">
              <w:rPr>
                <w:sz w:val="20"/>
                <w:lang w:val="en-US"/>
              </w:rPr>
              <w:t xml:space="preserve">2 </w:t>
            </w:r>
            <w:r w:rsidRPr="00752F9C">
              <w:rPr>
                <w:rFonts w:cstheme="minorHAnsi"/>
                <w:sz w:val="20"/>
                <w:lang w:val="en-US"/>
              </w:rPr>
              <w:t>≥</w:t>
            </w:r>
            <w:r w:rsidRPr="00752F9C">
              <w:rPr>
                <w:sz w:val="20"/>
                <w:lang w:val="en-US"/>
              </w:rPr>
              <w:t xml:space="preserve"> </w:t>
            </w:r>
            <w:r w:rsidRPr="00752F9C">
              <w:rPr>
                <w:rFonts w:ascii="Symbol" w:hAnsi="Symbol"/>
                <w:sz w:val="20"/>
                <w:lang w:val="en-US"/>
              </w:rPr>
              <w:t></w:t>
            </w:r>
            <w:r w:rsidRPr="00752F9C">
              <w:rPr>
                <w:sz w:val="20"/>
                <w:lang w:val="en-US"/>
              </w:rPr>
              <w:t xml:space="preserve">3 of the </w:t>
            </w:r>
            <w:r w:rsidRPr="00752F9C">
              <w:rPr>
                <w:b/>
                <w:bCs/>
                <w:sz w:val="20"/>
                <w:lang w:val="en-US"/>
              </w:rPr>
              <w:t>U</w:t>
            </w:r>
            <w:r w:rsidRPr="00752F9C">
              <w:rPr>
                <w:sz w:val="20"/>
                <w:lang w:val="en-US"/>
              </w:rPr>
              <w:t xml:space="preserve"> tensor are computed and the anisotropy is equal to </w:t>
            </w:r>
            <w:r w:rsidRPr="00752F9C">
              <w:rPr>
                <w:rFonts w:ascii="Symbol" w:hAnsi="Symbol"/>
                <w:sz w:val="20"/>
                <w:lang w:val="en-US"/>
              </w:rPr>
              <w:t></w:t>
            </w:r>
            <w:r w:rsidRPr="00752F9C">
              <w:rPr>
                <w:sz w:val="20"/>
                <w:lang w:val="en-US"/>
              </w:rPr>
              <w:t>1/</w:t>
            </w:r>
            <w:r w:rsidRPr="00752F9C">
              <w:rPr>
                <w:rFonts w:ascii="Symbol" w:hAnsi="Symbol"/>
                <w:sz w:val="20"/>
                <w:lang w:val="en-US"/>
              </w:rPr>
              <w:t></w:t>
            </w:r>
            <w:r w:rsidRPr="00752F9C">
              <w:rPr>
                <w:sz w:val="20"/>
                <w:lang w:val="en-US"/>
              </w:rPr>
              <w:t>3).</w:t>
            </w:r>
          </w:p>
        </w:tc>
      </w:tr>
    </w:tbl>
    <w:p w:rsidR="00275040" w:rsidRPr="00BA5D71" w:rsidRDefault="00275040" w:rsidP="00275040">
      <w:pPr>
        <w:rPr>
          <w:lang w:val="en-US"/>
        </w:rPr>
      </w:pPr>
    </w:p>
    <w:p w:rsidR="004443B9" w:rsidRDefault="004443B9">
      <w:bookmarkStart w:id="0" w:name="_GoBack"/>
      <w:bookmarkEnd w:id="0"/>
    </w:p>
    <w:sectPr w:rsidR="004443B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71815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1158" w:rsidRDefault="002750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1158" w:rsidRDefault="0027504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040"/>
    <w:rsid w:val="00022995"/>
    <w:rsid w:val="00035AD7"/>
    <w:rsid w:val="00037A92"/>
    <w:rsid w:val="00053F22"/>
    <w:rsid w:val="0008663F"/>
    <w:rsid w:val="000A3684"/>
    <w:rsid w:val="000B4F65"/>
    <w:rsid w:val="000D457C"/>
    <w:rsid w:val="000E7B34"/>
    <w:rsid w:val="00106D18"/>
    <w:rsid w:val="0011159F"/>
    <w:rsid w:val="00116CAC"/>
    <w:rsid w:val="00134F1C"/>
    <w:rsid w:val="00136CD8"/>
    <w:rsid w:val="00147048"/>
    <w:rsid w:val="00150EEB"/>
    <w:rsid w:val="0015300B"/>
    <w:rsid w:val="00174C7F"/>
    <w:rsid w:val="00191889"/>
    <w:rsid w:val="001938F4"/>
    <w:rsid w:val="0019541E"/>
    <w:rsid w:val="00197C6A"/>
    <w:rsid w:val="001B11F3"/>
    <w:rsid w:val="001B3B7B"/>
    <w:rsid w:val="001F0090"/>
    <w:rsid w:val="00212987"/>
    <w:rsid w:val="002151E3"/>
    <w:rsid w:val="00221F5B"/>
    <w:rsid w:val="002356D8"/>
    <w:rsid w:val="002550B1"/>
    <w:rsid w:val="0025533E"/>
    <w:rsid w:val="00274478"/>
    <w:rsid w:val="00275040"/>
    <w:rsid w:val="00296F7A"/>
    <w:rsid w:val="002C0EB3"/>
    <w:rsid w:val="0030129B"/>
    <w:rsid w:val="00301E55"/>
    <w:rsid w:val="00340C9B"/>
    <w:rsid w:val="00360AC1"/>
    <w:rsid w:val="003A26A1"/>
    <w:rsid w:val="003A6CCD"/>
    <w:rsid w:val="003A7707"/>
    <w:rsid w:val="003A779A"/>
    <w:rsid w:val="003E36A3"/>
    <w:rsid w:val="004171BB"/>
    <w:rsid w:val="004443B9"/>
    <w:rsid w:val="004609CA"/>
    <w:rsid w:val="00492A30"/>
    <w:rsid w:val="004A3E6B"/>
    <w:rsid w:val="00522471"/>
    <w:rsid w:val="005267B9"/>
    <w:rsid w:val="00530A8F"/>
    <w:rsid w:val="00575E58"/>
    <w:rsid w:val="005A557C"/>
    <w:rsid w:val="005D18E5"/>
    <w:rsid w:val="00621C4A"/>
    <w:rsid w:val="0063154F"/>
    <w:rsid w:val="0064363A"/>
    <w:rsid w:val="00672FDB"/>
    <w:rsid w:val="006740CB"/>
    <w:rsid w:val="0067772A"/>
    <w:rsid w:val="00687D2F"/>
    <w:rsid w:val="00693232"/>
    <w:rsid w:val="006A55D0"/>
    <w:rsid w:val="006B1392"/>
    <w:rsid w:val="006D57CD"/>
    <w:rsid w:val="007012AC"/>
    <w:rsid w:val="00714DD7"/>
    <w:rsid w:val="00734218"/>
    <w:rsid w:val="0075402B"/>
    <w:rsid w:val="00772512"/>
    <w:rsid w:val="007A1793"/>
    <w:rsid w:val="007A4497"/>
    <w:rsid w:val="007B451C"/>
    <w:rsid w:val="007D1E4F"/>
    <w:rsid w:val="008118CE"/>
    <w:rsid w:val="00846A2E"/>
    <w:rsid w:val="008762A2"/>
    <w:rsid w:val="008A7780"/>
    <w:rsid w:val="008B06B2"/>
    <w:rsid w:val="008E1E82"/>
    <w:rsid w:val="008E5C0A"/>
    <w:rsid w:val="008F510A"/>
    <w:rsid w:val="00957D83"/>
    <w:rsid w:val="0099021B"/>
    <w:rsid w:val="00992965"/>
    <w:rsid w:val="009A6C4A"/>
    <w:rsid w:val="009B142C"/>
    <w:rsid w:val="009B6126"/>
    <w:rsid w:val="009C3C6B"/>
    <w:rsid w:val="009F01C5"/>
    <w:rsid w:val="00A12B3A"/>
    <w:rsid w:val="00A4143A"/>
    <w:rsid w:val="00A41E5B"/>
    <w:rsid w:val="00A43B7B"/>
    <w:rsid w:val="00A50571"/>
    <w:rsid w:val="00A61B96"/>
    <w:rsid w:val="00A61D05"/>
    <w:rsid w:val="00A92724"/>
    <w:rsid w:val="00A93918"/>
    <w:rsid w:val="00AC79A7"/>
    <w:rsid w:val="00AD45FB"/>
    <w:rsid w:val="00AD692B"/>
    <w:rsid w:val="00AE305F"/>
    <w:rsid w:val="00AF3DE1"/>
    <w:rsid w:val="00B171CF"/>
    <w:rsid w:val="00B409BF"/>
    <w:rsid w:val="00B53EBC"/>
    <w:rsid w:val="00B769A1"/>
    <w:rsid w:val="00BC15AE"/>
    <w:rsid w:val="00BC4F70"/>
    <w:rsid w:val="00BF3FA4"/>
    <w:rsid w:val="00C00A8A"/>
    <w:rsid w:val="00C06260"/>
    <w:rsid w:val="00C13891"/>
    <w:rsid w:val="00C52B87"/>
    <w:rsid w:val="00C53BEF"/>
    <w:rsid w:val="00CE1462"/>
    <w:rsid w:val="00CE1C7F"/>
    <w:rsid w:val="00CE6942"/>
    <w:rsid w:val="00D10344"/>
    <w:rsid w:val="00D20BF8"/>
    <w:rsid w:val="00D24AD7"/>
    <w:rsid w:val="00D27073"/>
    <w:rsid w:val="00D32DFE"/>
    <w:rsid w:val="00D47FFD"/>
    <w:rsid w:val="00D61B18"/>
    <w:rsid w:val="00D74B7A"/>
    <w:rsid w:val="00D85165"/>
    <w:rsid w:val="00D8539B"/>
    <w:rsid w:val="00D854ED"/>
    <w:rsid w:val="00DE43FC"/>
    <w:rsid w:val="00E05459"/>
    <w:rsid w:val="00E357F7"/>
    <w:rsid w:val="00E37EA4"/>
    <w:rsid w:val="00E52558"/>
    <w:rsid w:val="00E5327A"/>
    <w:rsid w:val="00E55DD5"/>
    <w:rsid w:val="00E86381"/>
    <w:rsid w:val="00ED4AB9"/>
    <w:rsid w:val="00ED6A0A"/>
    <w:rsid w:val="00EE55E8"/>
    <w:rsid w:val="00F21C7A"/>
    <w:rsid w:val="00F23D91"/>
    <w:rsid w:val="00F26F16"/>
    <w:rsid w:val="00F62477"/>
    <w:rsid w:val="00F91C0D"/>
    <w:rsid w:val="00F91FCA"/>
    <w:rsid w:val="00FA2235"/>
    <w:rsid w:val="00FA3DA8"/>
    <w:rsid w:val="00FB4F20"/>
    <w:rsid w:val="00FC465E"/>
    <w:rsid w:val="00FC6E3D"/>
    <w:rsid w:val="00FD2E25"/>
    <w:rsid w:val="00FE2452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5CCE1-4830-4A13-A95B-111E74E38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040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0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0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2750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040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styleId="Hyperlink">
    <w:name w:val="Hyperlink"/>
    <w:basedOn w:val="DefaultParagraphFont"/>
    <w:uiPriority w:val="99"/>
    <w:unhideWhenUsed/>
    <w:rsid w:val="00275040"/>
    <w:rPr>
      <w:color w:val="0000FF"/>
      <w:u w:val="single"/>
    </w:rPr>
  </w:style>
  <w:style w:type="paragraph" w:styleId="NoSpacing">
    <w:name w:val="No Spacing"/>
    <w:uiPriority w:val="1"/>
    <w:qFormat/>
    <w:rsid w:val="00275040"/>
    <w:pPr>
      <w:spacing w:after="0" w:line="240" w:lineRule="auto"/>
    </w:pPr>
    <w:rPr>
      <w:lang w:val="de-DE"/>
    </w:rPr>
  </w:style>
  <w:style w:type="table" w:styleId="TableGrid">
    <w:name w:val="Table Grid"/>
    <w:basedOn w:val="TableNormal"/>
    <w:uiPriority w:val="39"/>
    <w:rsid w:val="0027504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id-https">
    <w:name w:val="orcid-id-https"/>
    <w:basedOn w:val="DefaultParagraphFont"/>
    <w:rsid w:val="00275040"/>
  </w:style>
  <w:style w:type="paragraph" w:styleId="Footer">
    <w:name w:val="footer"/>
    <w:basedOn w:val="Normal"/>
    <w:link w:val="FooterChar"/>
    <w:uiPriority w:val="99"/>
    <w:unhideWhenUsed/>
    <w:rsid w:val="002750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040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hyperlink" Target="mailto:Oliviero.carugo@univie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1-04-23T00:42:00Z</dcterms:created>
  <dcterms:modified xsi:type="dcterms:W3CDTF">2021-04-23T00:45:00Z</dcterms:modified>
</cp:coreProperties>
</file>